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C9BAE" w14:textId="028B0241" w:rsidR="002B3476" w:rsidRPr="002B3476" w:rsidRDefault="002B3476" w:rsidP="002B3476">
      <w:pPr>
        <w:pStyle w:val="BATitle"/>
        <w:spacing w:before="0" w:after="0"/>
        <w:jc w:val="both"/>
        <w:rPr>
          <w:bCs/>
          <w:i/>
          <w:sz w:val="28"/>
          <w:szCs w:val="28"/>
          <w:lang w:eastAsia="ko-KR"/>
        </w:rPr>
      </w:pPr>
      <w:bookmarkStart w:id="0" w:name="_Hlk113218839"/>
      <w:r w:rsidRPr="002B3476">
        <w:rPr>
          <w:rFonts w:hint="eastAsia"/>
          <w:bCs/>
          <w:i/>
          <w:sz w:val="28"/>
          <w:szCs w:val="28"/>
          <w:lang w:eastAsia="ko-KR"/>
        </w:rPr>
        <w:t>Supporting information</w:t>
      </w:r>
    </w:p>
    <w:bookmarkEnd w:id="0"/>
    <w:p w14:paraId="499F2F67" w14:textId="51CF33B4" w:rsidR="004166CE" w:rsidRPr="00E6163F" w:rsidRDefault="00E6163F" w:rsidP="004166CE">
      <w:r w:rsidRPr="009F3F41">
        <w:rPr>
          <w:rFonts w:ascii="Times New Roman" w:hAnsi="Times New Roman" w:cs="Times New Roman"/>
          <w:b/>
          <w:bCs/>
          <w:kern w:val="0"/>
          <w:sz w:val="28"/>
          <w:szCs w:val="28"/>
        </w:rPr>
        <w:t>Escherichia coli</w:t>
      </w:r>
      <w:r w:rsidRPr="00E6163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adhesion protein FimH exacerbated colitis by activation of CD11b</w:t>
      </w:r>
      <w:r w:rsidRPr="00E6163F">
        <w:rPr>
          <w:rFonts w:ascii="Times New Roman" w:hAnsi="Times New Roman" w:cs="Times New Roman"/>
          <w:b/>
          <w:bCs/>
          <w:kern w:val="0"/>
          <w:sz w:val="28"/>
          <w:szCs w:val="28"/>
          <w:vertAlign w:val="superscript"/>
        </w:rPr>
        <w:t>+</w:t>
      </w:r>
      <w:r w:rsidRPr="00E6163F">
        <w:rPr>
          <w:rFonts w:ascii="Times New Roman" w:hAnsi="Times New Roman" w:cs="Times New Roman"/>
          <w:b/>
          <w:bCs/>
          <w:kern w:val="0"/>
          <w:sz w:val="28"/>
          <w:szCs w:val="28"/>
        </w:rPr>
        <w:t>CD103</w:t>
      </w:r>
      <w:r w:rsidRPr="00E6163F">
        <w:rPr>
          <w:rFonts w:ascii="Times New Roman" w:hAnsi="Times New Roman" w:cs="Times New Roman"/>
          <w:b/>
          <w:bCs/>
          <w:kern w:val="0"/>
          <w:sz w:val="28"/>
          <w:szCs w:val="28"/>
          <w:vertAlign w:val="superscript"/>
        </w:rPr>
        <w:t>-</w:t>
      </w:r>
      <w:r w:rsidRPr="00E6163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dendritic cells</w:t>
      </w:r>
    </w:p>
    <w:p w14:paraId="4CA28290" w14:textId="77777777" w:rsidR="003F5D60" w:rsidRPr="004F0C29" w:rsidRDefault="003F5D60">
      <w:pPr>
        <w:pStyle w:val="BBAuthorName"/>
        <w:spacing w:after="0"/>
        <w:jc w:val="both"/>
        <w:rPr>
          <w:i w:val="0"/>
          <w:iCs/>
        </w:rPr>
      </w:pPr>
      <w:bookmarkStart w:id="1" w:name="_Hlk113218958"/>
    </w:p>
    <w:bookmarkEnd w:id="1"/>
    <w:p w14:paraId="6761F107" w14:textId="7A866349" w:rsidR="00E6163F" w:rsidRDefault="00E6163F" w:rsidP="004C7B7B">
      <w:pPr>
        <w:wordWrap/>
        <w:spacing w:after="0" w:line="480" w:lineRule="auto"/>
        <w:rPr>
          <w:rFonts w:ascii="Times New Roman" w:hAnsi="Times New Roman"/>
          <w:vertAlign w:val="superscript"/>
        </w:rPr>
      </w:pPr>
      <w:r w:rsidRPr="00BD54F0">
        <w:rPr>
          <w:rFonts w:ascii="Times New Roman" w:hAnsi="Times New Roman"/>
        </w:rPr>
        <w:t>Wei</w:t>
      </w:r>
      <w:r w:rsidRPr="00BD54F0">
        <w:rPr>
          <w:rFonts w:ascii="Times New Roman" w:hAnsi="Times New Roman" w:hint="eastAsia"/>
        </w:rPr>
        <w:t xml:space="preserve"> Zhang</w:t>
      </w:r>
      <w:r>
        <w:rPr>
          <w:rFonts w:ascii="Times New Roman" w:hAnsi="Times New Roman"/>
          <w:vertAlign w:val="superscript"/>
        </w:rPr>
        <w:t>1</w:t>
      </w:r>
      <w:r w:rsidR="002D7339" w:rsidRPr="00E46579">
        <w:rPr>
          <w:rFonts w:ascii="Times New Roman" w:hAnsi="Times New Roman"/>
          <w:vertAlign w:val="superscript"/>
        </w:rPr>
        <w:t>†</w:t>
      </w:r>
      <w:r w:rsidRPr="0025335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D553E2">
        <w:rPr>
          <w:rFonts w:ascii="Times New Roman" w:hAnsi="Times New Roman"/>
        </w:rPr>
        <w:t>Eun-Koung An</w:t>
      </w:r>
      <w:r>
        <w:rPr>
          <w:rFonts w:ascii="Times New Roman" w:hAnsi="Times New Roman"/>
          <w:vertAlign w:val="superscript"/>
        </w:rPr>
        <w:t>2</w:t>
      </w:r>
      <w:r w:rsidR="002D7339" w:rsidRPr="00E46579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, </w:t>
      </w:r>
      <w:r w:rsidRPr="00D553E2">
        <w:rPr>
          <w:rFonts w:ascii="Times New Roman" w:hAnsi="Times New Roman"/>
        </w:rPr>
        <w:t>So-Jung Kim</w:t>
      </w:r>
      <w:r>
        <w:rPr>
          <w:rFonts w:ascii="Times New Roman" w:hAnsi="Times New Roman"/>
          <w:vertAlign w:val="superscript"/>
        </w:rPr>
        <w:t>2</w:t>
      </w:r>
      <w:r w:rsidR="002D7339" w:rsidRPr="00E46579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>,</w:t>
      </w:r>
      <w:r w:rsidRPr="00D553E2">
        <w:rPr>
          <w:rFonts w:ascii="Times New Roman" w:hAnsi="Times New Roman"/>
          <w:iCs/>
        </w:rPr>
        <w:t xml:space="preserve"> </w:t>
      </w:r>
      <w:r w:rsidRPr="000A49F2">
        <w:rPr>
          <w:rFonts w:ascii="Times New Roman" w:hAnsi="Times New Roman"/>
          <w:iCs/>
        </w:rPr>
        <w:t>Hae-Bin Park</w:t>
      </w:r>
      <w:r>
        <w:rPr>
          <w:rFonts w:ascii="Times New Roman" w:hAnsi="Times New Roman"/>
          <w:iCs/>
          <w:vertAlign w:val="superscript"/>
        </w:rPr>
        <w:t>2</w:t>
      </w:r>
      <w:r>
        <w:rPr>
          <w:rFonts w:ascii="Times New Roman" w:hAnsi="Times New Roman"/>
          <w:iCs/>
        </w:rPr>
        <w:t>,</w:t>
      </w:r>
      <w:r w:rsidRPr="00202F1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eter C.W. </w:t>
      </w:r>
      <w:r w:rsidRPr="00202F14">
        <w:rPr>
          <w:rFonts w:ascii="Times New Roman" w:hAnsi="Times New Roman"/>
        </w:rPr>
        <w:t>Lee</w:t>
      </w:r>
      <w:r>
        <w:rPr>
          <w:rFonts w:ascii="Times New Roman" w:hAnsi="Times New Roman"/>
          <w:vertAlign w:val="superscript"/>
        </w:rPr>
        <w:t>3</w:t>
      </w:r>
      <w:r w:rsidR="00171551" w:rsidRPr="003C3358">
        <w:rPr>
          <w:rFonts w:ascii="Times New Roman" w:hAnsi="Times New Roman" w:hint="eastAsia"/>
          <w:vertAlign w:val="superscript"/>
        </w:rPr>
        <w:t>*</w:t>
      </w:r>
      <w:r w:rsidRPr="0025335A">
        <w:rPr>
          <w:rFonts w:ascii="Times New Roman" w:hAnsi="Times New Roman"/>
          <w:color w:val="FF0000"/>
          <w:vertAlign w:val="superscript"/>
        </w:rPr>
        <w:t xml:space="preserve"> </w:t>
      </w:r>
      <w:r w:rsidRPr="00501770">
        <w:rPr>
          <w:rFonts w:ascii="Times New Roman" w:hAnsi="Times New Roman"/>
        </w:rPr>
        <w:t>and</w:t>
      </w:r>
      <w:r>
        <w:rPr>
          <w:rFonts w:ascii="Times New Roman" w:hAnsi="Times New Roman"/>
          <w:vertAlign w:val="superscript"/>
        </w:rPr>
        <w:t xml:space="preserve"> </w:t>
      </w:r>
      <w:r w:rsidRPr="00BD54F0">
        <w:rPr>
          <w:rFonts w:ascii="Times New Roman" w:hAnsi="Times New Roman"/>
        </w:rPr>
        <w:t>Jun-O Jin</w:t>
      </w:r>
      <w:r>
        <w:rPr>
          <w:rFonts w:ascii="Times New Roman" w:hAnsi="Times New Roman" w:hint="eastAsia"/>
          <w:vertAlign w:val="superscript"/>
        </w:rPr>
        <w:t>2</w:t>
      </w:r>
      <w:r w:rsidRPr="003C3358">
        <w:rPr>
          <w:rFonts w:ascii="Times New Roman" w:hAnsi="Times New Roman" w:hint="eastAsia"/>
          <w:vertAlign w:val="superscript"/>
        </w:rPr>
        <w:t>*</w:t>
      </w:r>
    </w:p>
    <w:p w14:paraId="109BF1D7" w14:textId="1AE21EF5" w:rsidR="00171551" w:rsidRDefault="00171551" w:rsidP="004C7B7B">
      <w:pPr>
        <w:wordWrap/>
        <w:spacing w:after="0" w:line="480" w:lineRule="auto"/>
        <w:rPr>
          <w:rFonts w:ascii="Times New Roman" w:hAnsi="Times New Roman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987"/>
        <w:gridCol w:w="5387"/>
      </w:tblGrid>
      <w:tr w:rsidR="00B437F1" w:rsidRPr="007516CD" w14:paraId="2081DA1B" w14:textId="77777777" w:rsidTr="002E2C2A">
        <w:tc>
          <w:tcPr>
            <w:tcW w:w="1418" w:type="dxa"/>
            <w:vMerge w:val="restart"/>
          </w:tcPr>
          <w:p w14:paraId="2003637A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987" w:type="dxa"/>
          </w:tcPr>
          <w:p w14:paraId="3D0C0800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119BC92F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-GGATGCATTCATGAGTATTGC-3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B437F1" w:rsidRPr="007516CD" w14:paraId="1B2FE9F5" w14:textId="77777777" w:rsidTr="002E2C2A">
        <w:tc>
          <w:tcPr>
            <w:tcW w:w="1418" w:type="dxa"/>
            <w:vMerge/>
          </w:tcPr>
          <w:p w14:paraId="309902F8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7913B0AB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036D8264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-CTTTTCCGCTTCCTGAGG-3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B437F1" w:rsidRPr="007516CD" w14:paraId="1785C09E" w14:textId="77777777" w:rsidTr="002E2C2A">
        <w:tc>
          <w:tcPr>
            <w:tcW w:w="1418" w:type="dxa"/>
            <w:vMerge w:val="restart"/>
          </w:tcPr>
          <w:p w14:paraId="182F1540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987" w:type="dxa"/>
          </w:tcPr>
          <w:p w14:paraId="614F0965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30285D08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ACAGGAGAAGGGACGCCAT-3′</w:t>
            </w:r>
          </w:p>
        </w:tc>
      </w:tr>
      <w:tr w:rsidR="00B437F1" w:rsidRPr="007516CD" w14:paraId="5FCA7609" w14:textId="77777777" w:rsidTr="002E2C2A">
        <w:tc>
          <w:tcPr>
            <w:tcW w:w="1418" w:type="dxa"/>
            <w:vMerge/>
          </w:tcPr>
          <w:p w14:paraId="013B3688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57A7BDAC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59244727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2" w:name="OLE_LINK31"/>
            <w:bookmarkStart w:id="3" w:name="OLE_LINK32"/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bookmarkEnd w:id="2"/>
            <w:bookmarkEnd w:id="3"/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-GAAGCCCTACAGACGAGCTCA-3′</w:t>
            </w:r>
          </w:p>
        </w:tc>
      </w:tr>
      <w:tr w:rsidR="00B437F1" w:rsidRPr="007516CD" w14:paraId="35C1EE04" w14:textId="77777777" w:rsidTr="002E2C2A">
        <w:tc>
          <w:tcPr>
            <w:tcW w:w="1418" w:type="dxa"/>
            <w:vMerge w:val="restart"/>
          </w:tcPr>
          <w:p w14:paraId="751F336C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987" w:type="dxa"/>
          </w:tcPr>
          <w:p w14:paraId="4904B59D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54B819C8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-GCGCAAAAGTGAGCTCCAGA-3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B437F1" w:rsidRPr="007516CD" w14:paraId="5FCF977B" w14:textId="77777777" w:rsidTr="002E2C2A">
        <w:tc>
          <w:tcPr>
            <w:tcW w:w="1418" w:type="dxa"/>
            <w:vMerge/>
          </w:tcPr>
          <w:p w14:paraId="6BD4D98E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5FAB0F13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406E3AB9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-ACAGAGGGATATCTATCAGGG-3</w:t>
            </w: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B437F1" w:rsidRPr="007516CD" w14:paraId="7C099BB4" w14:textId="77777777" w:rsidTr="002E2C2A">
        <w:tc>
          <w:tcPr>
            <w:tcW w:w="1418" w:type="dxa"/>
            <w:vMerge w:val="restart"/>
          </w:tcPr>
          <w:p w14:paraId="39F34671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987" w:type="dxa"/>
          </w:tcPr>
          <w:p w14:paraId="44E22116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321C2023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CAACAACCCCTTTGCCAAAG-3′</w:t>
            </w:r>
          </w:p>
        </w:tc>
      </w:tr>
      <w:tr w:rsidR="00B437F1" w:rsidRPr="007516CD" w14:paraId="6CA7A174" w14:textId="77777777" w:rsidTr="002E2C2A">
        <w:tc>
          <w:tcPr>
            <w:tcW w:w="1418" w:type="dxa"/>
            <w:vMerge/>
          </w:tcPr>
          <w:p w14:paraId="17A7430D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06C40A8A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29D5082E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TCCCCCAAGCATTGACAGT-3′</w:t>
            </w:r>
          </w:p>
        </w:tc>
      </w:tr>
      <w:tr w:rsidR="00B437F1" w:rsidRPr="007516CD" w14:paraId="332C815F" w14:textId="77777777" w:rsidTr="002E2C2A">
        <w:tc>
          <w:tcPr>
            <w:tcW w:w="1418" w:type="dxa"/>
            <w:vMerge w:val="restart"/>
          </w:tcPr>
          <w:p w14:paraId="75E9C9B0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987" w:type="dxa"/>
          </w:tcPr>
          <w:p w14:paraId="24EB4A2B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71891661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AGAACCGGCCCCTTATCAA-3′</w:t>
            </w:r>
          </w:p>
        </w:tc>
      </w:tr>
      <w:tr w:rsidR="00B437F1" w:rsidRPr="007516CD" w14:paraId="7E81D477" w14:textId="77777777" w:rsidTr="002E2C2A">
        <w:tc>
          <w:tcPr>
            <w:tcW w:w="1418" w:type="dxa"/>
            <w:vMerge/>
          </w:tcPr>
          <w:p w14:paraId="4D6BF659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41D69032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5F669C2A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AGTTCGCGCAGGATGTCC-3′</w:t>
            </w:r>
          </w:p>
        </w:tc>
      </w:tr>
      <w:tr w:rsidR="00B437F1" w:rsidRPr="007516CD" w14:paraId="439D589B" w14:textId="77777777" w:rsidTr="002E2C2A">
        <w:tc>
          <w:tcPr>
            <w:tcW w:w="1418" w:type="dxa"/>
            <w:vMerge w:val="restart"/>
          </w:tcPr>
          <w:p w14:paraId="55C0D7EF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</w:p>
        </w:tc>
        <w:tc>
          <w:tcPr>
            <w:tcW w:w="987" w:type="dxa"/>
          </w:tcPr>
          <w:p w14:paraId="6228CBA8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5219D215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CCGCTGAGAGGGCTTCAC-3′</w:t>
            </w:r>
          </w:p>
        </w:tc>
      </w:tr>
      <w:tr w:rsidR="00B437F1" w:rsidRPr="007516CD" w14:paraId="02368235" w14:textId="77777777" w:rsidTr="002E2C2A">
        <w:tc>
          <w:tcPr>
            <w:tcW w:w="1418" w:type="dxa"/>
            <w:vMerge/>
          </w:tcPr>
          <w:p w14:paraId="065CF825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37A86202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51C4B3E7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TGCAGGAGTAGGCCACATTACA-3′</w:t>
            </w:r>
          </w:p>
        </w:tc>
      </w:tr>
      <w:tr w:rsidR="00B437F1" w:rsidRPr="007516CD" w14:paraId="796ACDE0" w14:textId="77777777" w:rsidTr="002E2C2A">
        <w:tc>
          <w:tcPr>
            <w:tcW w:w="1418" w:type="dxa"/>
            <w:vMerge w:val="restart"/>
          </w:tcPr>
          <w:p w14:paraId="002DE434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7516C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987" w:type="dxa"/>
          </w:tcPr>
          <w:p w14:paraId="7B98542A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1DE1C5B7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TGTAATGAAAGACGGCACACC-3′</w:t>
            </w:r>
          </w:p>
        </w:tc>
      </w:tr>
      <w:tr w:rsidR="00B437F1" w:rsidRPr="007516CD" w14:paraId="3D461626" w14:textId="77777777" w:rsidTr="002E2C2A">
        <w:tc>
          <w:tcPr>
            <w:tcW w:w="1418" w:type="dxa"/>
            <w:vMerge/>
          </w:tcPr>
          <w:p w14:paraId="116906C2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05350809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5E8206A7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TCTTCTTTGGGTATTGCTTGG-3′</w:t>
            </w:r>
          </w:p>
        </w:tc>
      </w:tr>
      <w:tr w:rsidR="00B437F1" w:rsidRPr="007516CD" w14:paraId="3BB2449E" w14:textId="77777777" w:rsidTr="002E2C2A">
        <w:tc>
          <w:tcPr>
            <w:tcW w:w="1418" w:type="dxa"/>
            <w:vMerge w:val="restart"/>
          </w:tcPr>
          <w:p w14:paraId="44CC95B5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987" w:type="dxa"/>
          </w:tcPr>
          <w:p w14:paraId="77981BCA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216F08D3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ACGATGATGCACTTGCAGA-3′</w:t>
            </w:r>
          </w:p>
        </w:tc>
      </w:tr>
      <w:tr w:rsidR="00B437F1" w:rsidRPr="007516CD" w14:paraId="1ECED24D" w14:textId="77777777" w:rsidTr="002E2C2A">
        <w:tc>
          <w:tcPr>
            <w:tcW w:w="1418" w:type="dxa"/>
            <w:vMerge/>
          </w:tcPr>
          <w:p w14:paraId="40FF438E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1BCF767B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010102A3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GAGCATTGGAAATTGGGGTA-3′</w:t>
            </w:r>
          </w:p>
        </w:tc>
      </w:tr>
      <w:tr w:rsidR="00B437F1" w:rsidRPr="007516CD" w14:paraId="00B0A4E7" w14:textId="77777777" w:rsidTr="002E2C2A">
        <w:tc>
          <w:tcPr>
            <w:tcW w:w="1418" w:type="dxa"/>
            <w:vMerge w:val="restart"/>
          </w:tcPr>
          <w:p w14:paraId="7F669874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12p40</w:t>
            </w:r>
          </w:p>
        </w:tc>
        <w:tc>
          <w:tcPr>
            <w:tcW w:w="987" w:type="dxa"/>
          </w:tcPr>
          <w:p w14:paraId="1DF3A699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274AEE9C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CACATCTGCTGCTCCACAAG-3′</w:t>
            </w:r>
          </w:p>
        </w:tc>
      </w:tr>
      <w:tr w:rsidR="00B437F1" w:rsidRPr="007516CD" w14:paraId="5FCFF4A3" w14:textId="77777777" w:rsidTr="002E2C2A">
        <w:tc>
          <w:tcPr>
            <w:tcW w:w="1418" w:type="dxa"/>
            <w:vMerge/>
          </w:tcPr>
          <w:p w14:paraId="13B2D74F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4EFABDAD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044B823C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CCGTCCGGAGTAATTTGGTG-3′</w:t>
            </w:r>
          </w:p>
        </w:tc>
      </w:tr>
      <w:tr w:rsidR="00B437F1" w:rsidRPr="007516CD" w14:paraId="5905B5F8" w14:textId="77777777" w:rsidTr="002E2C2A">
        <w:tc>
          <w:tcPr>
            <w:tcW w:w="1418" w:type="dxa"/>
            <w:vMerge w:val="restart"/>
          </w:tcPr>
          <w:p w14:paraId="47E8FDF0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IL-23p19</w:t>
            </w:r>
          </w:p>
        </w:tc>
        <w:tc>
          <w:tcPr>
            <w:tcW w:w="987" w:type="dxa"/>
          </w:tcPr>
          <w:p w14:paraId="5062A92B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7400AD4F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CTCTCGGAATCTCTGCATGC-3′</w:t>
            </w:r>
          </w:p>
        </w:tc>
      </w:tr>
      <w:tr w:rsidR="00B437F1" w:rsidRPr="007516CD" w14:paraId="4903002D" w14:textId="77777777" w:rsidTr="002E2C2A">
        <w:tc>
          <w:tcPr>
            <w:tcW w:w="1418" w:type="dxa"/>
            <w:vMerge/>
          </w:tcPr>
          <w:p w14:paraId="4B22D81D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12C9B564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5F408389" w14:textId="77777777" w:rsidR="00B437F1" w:rsidRPr="007516CD" w:rsidRDefault="00B437F1" w:rsidP="002E2C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516CD">
              <w:rPr>
                <w:rFonts w:ascii="Times New Roman" w:hAnsi="Times New Roman" w:cs="Times New Roman"/>
                <w:sz w:val="24"/>
                <w:szCs w:val="24"/>
              </w:rPr>
              <w:t>5′-ACCATCTTCACACTGGATACG-3′</w:t>
            </w:r>
          </w:p>
        </w:tc>
      </w:tr>
    </w:tbl>
    <w:p w14:paraId="60A5FBDC" w14:textId="77777777" w:rsidR="00B437F1" w:rsidRPr="007516CD" w:rsidRDefault="00B437F1" w:rsidP="00B437F1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16CD">
        <w:rPr>
          <w:rFonts w:ascii="Times New Roman" w:hAnsi="Times New Roman" w:cs="Times New Roman"/>
          <w:b/>
          <w:bCs/>
          <w:sz w:val="24"/>
          <w:szCs w:val="24"/>
        </w:rPr>
        <w:t>Table S1 Primer sequences for real-time PCR</w:t>
      </w:r>
    </w:p>
    <w:p w14:paraId="132A9D49" w14:textId="77777777" w:rsidR="00B437F1" w:rsidRDefault="00B437F1" w:rsidP="00B437F1">
      <w:pPr>
        <w:widowControl/>
        <w:wordWrap/>
        <w:autoSpaceDE/>
        <w:autoSpaceDN/>
        <w:rPr>
          <w:rFonts w:ascii="Times New Roman" w:hAnsi="Times New Roman"/>
        </w:rPr>
      </w:pPr>
    </w:p>
    <w:p w14:paraId="6FCA4E61" w14:textId="3F2DD3FA" w:rsidR="00171551" w:rsidRPr="00B437F1" w:rsidRDefault="00171551" w:rsidP="004C7B7B">
      <w:pPr>
        <w:wordWrap/>
        <w:spacing w:after="0" w:line="480" w:lineRule="auto"/>
        <w:rPr>
          <w:rFonts w:ascii="Times New Roman" w:hAnsi="Times New Roman"/>
          <w:vertAlign w:val="superscript"/>
        </w:rPr>
      </w:pPr>
    </w:p>
    <w:p w14:paraId="4C020709" w14:textId="62DC7EAB" w:rsidR="00171551" w:rsidRDefault="00171551">
      <w:pPr>
        <w:widowControl/>
        <w:wordWrap/>
        <w:autoSpaceDE/>
        <w:autoSpaceDN/>
        <w:rPr>
          <w:rFonts w:ascii="Times New Roman" w:hAnsi="Times New Roman"/>
          <w:vertAlign w:val="superscript"/>
        </w:rPr>
      </w:pPr>
      <w:r w:rsidRPr="00171551">
        <w:rPr>
          <w:rFonts w:ascii="Times New Roman" w:hAnsi="Times New Roman"/>
          <w:noProof/>
          <w:vertAlign w:val="superscript"/>
          <w:lang w:eastAsia="zh-CN"/>
        </w:rPr>
        <w:lastRenderedPageBreak/>
        <w:drawing>
          <wp:inline distT="0" distB="0" distL="0" distR="0" wp14:anchorId="407CAA44" wp14:editId="46C2EC45">
            <wp:extent cx="5731510" cy="4186555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4B3A9" w14:textId="1E068E42" w:rsidR="00171551" w:rsidRDefault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0C2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F0C2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nalysis of colon infiltrated cells </w:t>
      </w:r>
      <w:r w:rsidR="009066D7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>
        <w:rPr>
          <w:rFonts w:ascii="Times New Roman" w:hAnsi="Times New Roman" w:cs="Times New Roman"/>
          <w:b/>
          <w:bCs/>
          <w:sz w:val="24"/>
          <w:szCs w:val="24"/>
        </w:rPr>
        <w:t>flow cytometr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on </w:t>
      </w:r>
      <w:r w:rsidR="001941D7">
        <w:rPr>
          <w:rFonts w:ascii="Times New Roman" w:hAnsi="Times New Roman" w:cs="Times New Roman"/>
          <w:sz w:val="24"/>
          <w:szCs w:val="24"/>
        </w:rPr>
        <w:t>single-</w:t>
      </w:r>
      <w:r>
        <w:rPr>
          <w:rFonts w:ascii="Times New Roman" w:hAnsi="Times New Roman" w:cs="Times New Roman"/>
          <w:sz w:val="24"/>
          <w:szCs w:val="24"/>
        </w:rPr>
        <w:t>cell suspension was prepared</w:t>
      </w:r>
      <w:r w:rsidR="001941D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 shown in </w:t>
      </w:r>
      <w:r w:rsidR="001941D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ethod</w:t>
      </w:r>
      <w:r w:rsidR="009066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ction. </w:t>
      </w:r>
      <w:r w:rsidRPr="00AB6039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Live cell gating strategy. </w:t>
      </w:r>
      <w:r w:rsidRPr="00AB6039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cell number in the colon. </w:t>
      </w:r>
    </w:p>
    <w:p w14:paraId="1E29A4D1" w14:textId="77777777" w:rsidR="00171551" w:rsidRDefault="0017155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4C7191" w14:textId="53269F53" w:rsidR="00171551" w:rsidRDefault="00171551" w:rsidP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1551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BBB0EF1" wp14:editId="1159FBD0">
            <wp:extent cx="5731510" cy="280416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E143A2" w14:textId="7C8C474D" w:rsidR="00171551" w:rsidRDefault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0C2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F0C2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B776A">
        <w:rPr>
          <w:rFonts w:ascii="Times New Roman" w:hAnsi="Times New Roman" w:cs="Times New Roman"/>
          <w:b/>
          <w:bCs/>
          <w:sz w:val="24"/>
          <w:szCs w:val="24"/>
        </w:rPr>
        <w:t xml:space="preserve"> Flow cytometry analysis of colon infiltrated T cel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776A" w:rsidRPr="009B776A">
        <w:rPr>
          <w:rFonts w:ascii="Times New Roman" w:hAnsi="Times New Roman" w:cs="Times New Roman"/>
          <w:sz w:val="24"/>
          <w:szCs w:val="24"/>
        </w:rPr>
        <w:t>C57BL/6 mice were administered PBS, 1.5% DSS water, and FimH + DSS water for five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776A">
        <w:rPr>
          <w:rFonts w:ascii="Times New Roman" w:hAnsi="Times New Roman" w:cs="Times New Roman"/>
          <w:sz w:val="24"/>
          <w:szCs w:val="24"/>
        </w:rPr>
        <w:t xml:space="preserve">CD4 and CD8 T cells were gated from live leukocytes in the colon </w:t>
      </w:r>
      <w:r w:rsidR="001941D7">
        <w:rPr>
          <w:rFonts w:ascii="Times New Roman" w:hAnsi="Times New Roman" w:cs="Times New Roman"/>
          <w:sz w:val="24"/>
          <w:szCs w:val="24"/>
        </w:rPr>
        <w:t>single-</w:t>
      </w:r>
      <w:r w:rsidR="009B776A">
        <w:rPr>
          <w:rFonts w:ascii="Times New Roman" w:hAnsi="Times New Roman" w:cs="Times New Roman"/>
          <w:sz w:val="24"/>
          <w:szCs w:val="24"/>
        </w:rPr>
        <w:t xml:space="preserve">cell suspension. </w:t>
      </w:r>
    </w:p>
    <w:p w14:paraId="7F8DC42C" w14:textId="7CABC5D0" w:rsidR="009B776A" w:rsidRDefault="009B776A" w:rsidP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D0CA40" w14:textId="2D443A75" w:rsidR="009B776A" w:rsidRDefault="009B776A" w:rsidP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776A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266162C" wp14:editId="116D5BBF">
            <wp:extent cx="4310246" cy="2853175"/>
            <wp:effectExtent l="0" t="0" r="0" b="0"/>
            <wp:docPr id="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0246" cy="28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36F53" w14:textId="67E3954E" w:rsidR="009B776A" w:rsidRPr="009B776A" w:rsidRDefault="009B776A" w:rsidP="001715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0C2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F0C2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Phosphorylation of MAPK in the </w:t>
      </w:r>
      <w:r w:rsidRPr="009B776A">
        <w:rPr>
          <w:rFonts w:ascii="Times New Roman" w:hAnsi="Times New Roman" w:cs="Times New Roman"/>
          <w:b/>
          <w:bCs/>
          <w:sz w:val="24"/>
          <w:szCs w:val="24"/>
        </w:rPr>
        <w:t>CD11b</w:t>
      </w:r>
      <w:r w:rsidRPr="009B77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9B776A">
        <w:rPr>
          <w:rFonts w:ascii="Times New Roman" w:hAnsi="Times New Roman" w:cs="Times New Roman"/>
          <w:b/>
          <w:bCs/>
          <w:sz w:val="24"/>
          <w:szCs w:val="24"/>
        </w:rPr>
        <w:t>CD103</w:t>
      </w:r>
      <w:r w:rsidRPr="009B77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9B776A">
        <w:rPr>
          <w:rFonts w:ascii="Times New Roman" w:hAnsi="Times New Roman" w:cs="Times New Roman"/>
          <w:b/>
          <w:bCs/>
          <w:sz w:val="24"/>
          <w:szCs w:val="24"/>
        </w:rPr>
        <w:t xml:space="preserve"> D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FimH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776A">
        <w:rPr>
          <w:rFonts w:ascii="Times New Roman" w:hAnsi="Times New Roman" w:cs="Times New Roman"/>
          <w:sz w:val="24"/>
          <w:szCs w:val="24"/>
        </w:rPr>
        <w:t>C57BL/6 mice were orally administered PBS or 10 mg/kg FimH with drinking water containing 1.5% DSS. After three days of drinking DSS water, mLNs were harves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0CBB">
        <w:rPr>
          <w:rFonts w:ascii="Times New Roman" w:hAnsi="Times New Roman" w:cs="Times New Roman"/>
          <w:sz w:val="24"/>
          <w:szCs w:val="24"/>
        </w:rPr>
        <w:t xml:space="preserve">Indicated intracellular protein levels were </w:t>
      </w:r>
      <w:r w:rsidR="00BF0CBB" w:rsidRPr="00BF0CBB">
        <w:rPr>
          <w:rFonts w:ascii="Times New Roman" w:hAnsi="Times New Roman" w:cs="Times New Roman"/>
          <w:sz w:val="24"/>
          <w:szCs w:val="24"/>
        </w:rPr>
        <w:t xml:space="preserve">analyzed </w:t>
      </w:r>
      <w:r w:rsidR="009066D7">
        <w:rPr>
          <w:rFonts w:ascii="Times New Roman" w:hAnsi="Times New Roman" w:cs="Times New Roman"/>
          <w:sz w:val="24"/>
          <w:szCs w:val="24"/>
        </w:rPr>
        <w:t>using</w:t>
      </w:r>
      <w:r w:rsidR="009066D7" w:rsidRPr="00BF0CBB">
        <w:rPr>
          <w:rFonts w:ascii="Times New Roman" w:hAnsi="Times New Roman" w:cs="Times New Roman"/>
          <w:sz w:val="24"/>
          <w:szCs w:val="24"/>
        </w:rPr>
        <w:t xml:space="preserve"> </w:t>
      </w:r>
      <w:r w:rsidR="00BF0CBB" w:rsidRPr="00BF0CBB">
        <w:rPr>
          <w:rFonts w:ascii="Times New Roman" w:hAnsi="Times New Roman" w:cs="Times New Roman"/>
          <w:sz w:val="24"/>
          <w:szCs w:val="24"/>
        </w:rPr>
        <w:t>flow cytometr</w:t>
      </w:r>
      <w:r w:rsidR="009066D7">
        <w:rPr>
          <w:rFonts w:ascii="Times New Roman" w:hAnsi="Times New Roman" w:cs="Times New Roman"/>
          <w:sz w:val="24"/>
          <w:szCs w:val="24"/>
        </w:rPr>
        <w:t>y</w:t>
      </w:r>
      <w:r w:rsidR="00BF0CBB">
        <w:rPr>
          <w:rFonts w:ascii="Times New Roman" w:hAnsi="Times New Roman" w:cs="Times New Roman"/>
          <w:sz w:val="24"/>
          <w:szCs w:val="24"/>
        </w:rPr>
        <w:t xml:space="preserve"> </w:t>
      </w:r>
      <w:r w:rsidR="00BF0CBB" w:rsidRPr="00BF0CBB">
        <w:rPr>
          <w:rFonts w:ascii="Times New Roman" w:hAnsi="Times New Roman" w:cs="Times New Roman"/>
          <w:sz w:val="24"/>
          <w:szCs w:val="24"/>
        </w:rPr>
        <w:t>in CD11b+CD103- DCs.</w:t>
      </w:r>
    </w:p>
    <w:p w14:paraId="40FF7CE9" w14:textId="77777777" w:rsidR="00E6163F" w:rsidRPr="00171551" w:rsidRDefault="00E6163F" w:rsidP="004C7B7B">
      <w:pPr>
        <w:wordWrap/>
        <w:spacing w:after="0" w:line="480" w:lineRule="auto"/>
        <w:rPr>
          <w:rFonts w:ascii="Times New Roman" w:hAnsi="Times New Roman"/>
          <w:vertAlign w:val="superscript"/>
        </w:rPr>
      </w:pPr>
    </w:p>
    <w:p w14:paraId="07D2B806" w14:textId="436695AE" w:rsidR="00D452E3" w:rsidRPr="004F0C29" w:rsidRDefault="00E6163F" w:rsidP="004C7B7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163F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189068E" wp14:editId="3F2BE169">
            <wp:extent cx="5731510" cy="2883535"/>
            <wp:effectExtent l="0" t="0" r="2540" b="0"/>
            <wp:docPr id="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F3F26" w14:textId="5A97BE98" w:rsidR="00A2147A" w:rsidRDefault="00A2147A" w:rsidP="00A2147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C2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B603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F0C2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F0CB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B60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0C29">
        <w:rPr>
          <w:rFonts w:ascii="Times New Roman" w:hAnsi="Times New Roman" w:cs="Times New Roman"/>
          <w:sz w:val="24"/>
          <w:szCs w:val="24"/>
        </w:rPr>
        <w:t xml:space="preserve"> 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FimH </w:t>
      </w:r>
      <w:r>
        <w:rPr>
          <w:rFonts w:ascii="Times New Roman" w:hAnsi="Times New Roman" w:cs="Times New Roman"/>
          <w:b/>
          <w:sz w:val="24"/>
          <w:szCs w:val="24"/>
        </w:rPr>
        <w:t>did not activate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 CD11b</w:t>
      </w:r>
      <w:r w:rsidRPr="00E6163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b/>
          <w:sz w:val="24"/>
          <w:szCs w:val="24"/>
        </w:rPr>
        <w:t>CD103</w:t>
      </w:r>
      <w:r w:rsidRPr="00E6163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66D7">
        <w:rPr>
          <w:rFonts w:ascii="Times New Roman" w:hAnsi="Times New Roman" w:cs="Times New Roman"/>
          <w:b/>
          <w:sz w:val="24"/>
          <w:szCs w:val="24"/>
        </w:rPr>
        <w:t xml:space="preserve">nor </w:t>
      </w:r>
      <w:r w:rsidRPr="00E6163F">
        <w:rPr>
          <w:rFonts w:ascii="Times New Roman" w:hAnsi="Times New Roman" w:cs="Times New Roman"/>
          <w:b/>
          <w:sz w:val="24"/>
          <w:szCs w:val="24"/>
        </w:rPr>
        <w:t>CD11b</w:t>
      </w:r>
      <w:r w:rsidRPr="00E6163F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Pr="00E6163F">
        <w:rPr>
          <w:rFonts w:ascii="Times New Roman" w:hAnsi="Times New Roman" w:cs="Times New Roman"/>
          <w:b/>
          <w:sz w:val="24"/>
          <w:szCs w:val="24"/>
        </w:rPr>
        <w:t>CD103</w:t>
      </w:r>
      <w:r w:rsidRPr="00E6163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 DCs in </w:t>
      </w:r>
      <w:r w:rsidR="001941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6163F">
        <w:rPr>
          <w:rFonts w:ascii="Times New Roman" w:hAnsi="Times New Roman" w:cs="Times New Roman"/>
          <w:b/>
          <w:sz w:val="24"/>
          <w:szCs w:val="24"/>
        </w:rPr>
        <w:t>mesenteric lymph node (mLN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LN cells were harvested as indicated in Figure 5. </w:t>
      </w:r>
      <w:r w:rsidR="00AB6039" w:rsidRPr="00AB60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6163F">
        <w:rPr>
          <w:rFonts w:ascii="Times New Roman" w:hAnsi="Times New Roman" w:cs="Times New Roman"/>
          <w:b/>
          <w:sz w:val="24"/>
          <w:szCs w:val="24"/>
        </w:rPr>
        <w:t>A</w:t>
      </w:r>
      <w:r w:rsidR="00AB603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6163F">
        <w:rPr>
          <w:rFonts w:ascii="Times New Roman" w:hAnsi="Times New Roman" w:cs="Times New Roman"/>
          <w:b/>
          <w:sz w:val="24"/>
          <w:szCs w:val="24"/>
        </w:rPr>
        <w:t>B</w:t>
      </w:r>
      <w:r w:rsidR="00AB603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urface activation markers in </w:t>
      </w:r>
      <w:r w:rsidRPr="00AB6039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163F">
        <w:rPr>
          <w:rFonts w:ascii="Times New Roman" w:hAnsi="Times New Roman" w:cs="Times New Roman"/>
          <w:sz w:val="24"/>
          <w:szCs w:val="24"/>
        </w:rPr>
        <w:t>CD11b</w:t>
      </w:r>
      <w:r w:rsidRPr="00E6163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sz w:val="24"/>
          <w:szCs w:val="24"/>
        </w:rPr>
        <w:t>CD103</w:t>
      </w:r>
      <w:r w:rsidRPr="00E6163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163F">
        <w:rPr>
          <w:rFonts w:ascii="Times New Roman" w:hAnsi="Times New Roman" w:cs="Times New Roman"/>
          <w:sz w:val="24"/>
          <w:szCs w:val="24"/>
        </w:rPr>
        <w:t xml:space="preserve">and </w:t>
      </w:r>
      <w:r w:rsidRPr="00AB6039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163F">
        <w:rPr>
          <w:rFonts w:ascii="Times New Roman" w:hAnsi="Times New Roman" w:cs="Times New Roman"/>
          <w:sz w:val="24"/>
          <w:szCs w:val="24"/>
        </w:rPr>
        <w:t>CD11b</w:t>
      </w:r>
      <w:r w:rsidRPr="00E6163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sz w:val="24"/>
          <w:szCs w:val="24"/>
        </w:rPr>
        <w:t>CD103</w:t>
      </w:r>
      <w:r w:rsidRPr="00E6163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6163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Cs were analyzed </w:t>
      </w:r>
      <w:r w:rsidR="009066D7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flow cytometry. </w:t>
      </w:r>
    </w:p>
    <w:p w14:paraId="089663F3" w14:textId="7875EA6D" w:rsidR="0001760B" w:rsidRDefault="00E6163F" w:rsidP="00E6163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9DA940" w14:textId="5B72B292" w:rsidR="001C5A51" w:rsidRDefault="001C5A51" w:rsidP="004C7B7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C5A51" w:rsidSect="009312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507EB" w14:textId="77777777" w:rsidR="006F795E" w:rsidRDefault="006F795E" w:rsidP="00C1008F">
      <w:pPr>
        <w:spacing w:after="0" w:line="240" w:lineRule="auto"/>
      </w:pPr>
      <w:r>
        <w:separator/>
      </w:r>
    </w:p>
  </w:endnote>
  <w:endnote w:type="continuationSeparator" w:id="0">
    <w:p w14:paraId="1EF7A4FB" w14:textId="77777777" w:rsidR="006F795E" w:rsidRDefault="006F795E" w:rsidP="00C10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7398" w14:textId="77777777" w:rsidR="006F795E" w:rsidRDefault="006F795E" w:rsidP="00C1008F">
      <w:pPr>
        <w:spacing w:after="0" w:line="240" w:lineRule="auto"/>
      </w:pPr>
      <w:r>
        <w:separator/>
      </w:r>
    </w:p>
  </w:footnote>
  <w:footnote w:type="continuationSeparator" w:id="0">
    <w:p w14:paraId="3A0B1A9A" w14:textId="77777777" w:rsidR="006F795E" w:rsidRDefault="006F795E" w:rsidP="00C10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A20CF"/>
    <w:multiLevelType w:val="hybridMultilevel"/>
    <w:tmpl w:val="80167228"/>
    <w:lvl w:ilvl="0" w:tplc="B02AE18A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0CEFAE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A342D1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AF85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0EC48C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7BEBE1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D56BF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5E20D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9AEB69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2516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removePersonalInformation/>
  <w:removeDateAndTime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zMjQ3MzQwByITYyUdpeDU4uLM/DyQArNaAEFkGYMsAAAA"/>
    <w:docVar w:name="is_review_method" w:val="Cluster"/>
  </w:docVars>
  <w:rsids>
    <w:rsidRoot w:val="009D575F"/>
    <w:rsid w:val="00000F85"/>
    <w:rsid w:val="00001DA9"/>
    <w:rsid w:val="00004476"/>
    <w:rsid w:val="00015E33"/>
    <w:rsid w:val="00016EFF"/>
    <w:rsid w:val="0001760B"/>
    <w:rsid w:val="00031D0E"/>
    <w:rsid w:val="00033A08"/>
    <w:rsid w:val="000410F1"/>
    <w:rsid w:val="000469EE"/>
    <w:rsid w:val="00053BDA"/>
    <w:rsid w:val="00054317"/>
    <w:rsid w:val="00056914"/>
    <w:rsid w:val="000624A0"/>
    <w:rsid w:val="00067AC1"/>
    <w:rsid w:val="00074E65"/>
    <w:rsid w:val="00076F58"/>
    <w:rsid w:val="00080234"/>
    <w:rsid w:val="000954C9"/>
    <w:rsid w:val="00095CDF"/>
    <w:rsid w:val="000C2B88"/>
    <w:rsid w:val="000C3851"/>
    <w:rsid w:val="000C5A49"/>
    <w:rsid w:val="000D48F0"/>
    <w:rsid w:val="000D6B67"/>
    <w:rsid w:val="000E1AFD"/>
    <w:rsid w:val="000E24EE"/>
    <w:rsid w:val="000F401C"/>
    <w:rsid w:val="001008C9"/>
    <w:rsid w:val="001123A6"/>
    <w:rsid w:val="00113475"/>
    <w:rsid w:val="001217C0"/>
    <w:rsid w:val="00122AC4"/>
    <w:rsid w:val="00125FD5"/>
    <w:rsid w:val="0012702E"/>
    <w:rsid w:val="0013169A"/>
    <w:rsid w:val="00131D04"/>
    <w:rsid w:val="00134482"/>
    <w:rsid w:val="00134934"/>
    <w:rsid w:val="00143757"/>
    <w:rsid w:val="00153328"/>
    <w:rsid w:val="00155461"/>
    <w:rsid w:val="00171551"/>
    <w:rsid w:val="00172359"/>
    <w:rsid w:val="0018105E"/>
    <w:rsid w:val="00186E4C"/>
    <w:rsid w:val="0019074F"/>
    <w:rsid w:val="001941D7"/>
    <w:rsid w:val="001970E7"/>
    <w:rsid w:val="001A332B"/>
    <w:rsid w:val="001A7A12"/>
    <w:rsid w:val="001B6547"/>
    <w:rsid w:val="001C5A51"/>
    <w:rsid w:val="001D0B51"/>
    <w:rsid w:val="001D2652"/>
    <w:rsid w:val="001D3CDF"/>
    <w:rsid w:val="001D5E90"/>
    <w:rsid w:val="001E15EB"/>
    <w:rsid w:val="001F23FF"/>
    <w:rsid w:val="001F3A36"/>
    <w:rsid w:val="00204F50"/>
    <w:rsid w:val="00225DF7"/>
    <w:rsid w:val="00227963"/>
    <w:rsid w:val="00227F34"/>
    <w:rsid w:val="0023433F"/>
    <w:rsid w:val="0023534A"/>
    <w:rsid w:val="002429F8"/>
    <w:rsid w:val="00251368"/>
    <w:rsid w:val="002631CE"/>
    <w:rsid w:val="00284474"/>
    <w:rsid w:val="0028577B"/>
    <w:rsid w:val="00285DF4"/>
    <w:rsid w:val="002A3644"/>
    <w:rsid w:val="002A5958"/>
    <w:rsid w:val="002A5EF3"/>
    <w:rsid w:val="002B02D7"/>
    <w:rsid w:val="002B3476"/>
    <w:rsid w:val="002C00F6"/>
    <w:rsid w:val="002C19DD"/>
    <w:rsid w:val="002C3DDF"/>
    <w:rsid w:val="002C5F31"/>
    <w:rsid w:val="002D090B"/>
    <w:rsid w:val="002D7339"/>
    <w:rsid w:val="002E5A82"/>
    <w:rsid w:val="002F1A59"/>
    <w:rsid w:val="002F60DD"/>
    <w:rsid w:val="002F66A1"/>
    <w:rsid w:val="00302BD5"/>
    <w:rsid w:val="00312C1D"/>
    <w:rsid w:val="00320E03"/>
    <w:rsid w:val="003270F1"/>
    <w:rsid w:val="00337155"/>
    <w:rsid w:val="003404CD"/>
    <w:rsid w:val="0034382A"/>
    <w:rsid w:val="00347F56"/>
    <w:rsid w:val="00350605"/>
    <w:rsid w:val="0036357E"/>
    <w:rsid w:val="0037091F"/>
    <w:rsid w:val="00374853"/>
    <w:rsid w:val="00377BC7"/>
    <w:rsid w:val="003835F9"/>
    <w:rsid w:val="00383C7A"/>
    <w:rsid w:val="003C236B"/>
    <w:rsid w:val="003C3BD9"/>
    <w:rsid w:val="003C5870"/>
    <w:rsid w:val="003C7A94"/>
    <w:rsid w:val="003C7BA4"/>
    <w:rsid w:val="003D1609"/>
    <w:rsid w:val="003E0C24"/>
    <w:rsid w:val="003E236E"/>
    <w:rsid w:val="003F37CD"/>
    <w:rsid w:val="003F5D60"/>
    <w:rsid w:val="00403A2C"/>
    <w:rsid w:val="004061A5"/>
    <w:rsid w:val="0040668F"/>
    <w:rsid w:val="004079DF"/>
    <w:rsid w:val="00411ECD"/>
    <w:rsid w:val="004166CE"/>
    <w:rsid w:val="004231E3"/>
    <w:rsid w:val="00430C67"/>
    <w:rsid w:val="0043107E"/>
    <w:rsid w:val="004333F5"/>
    <w:rsid w:val="004348D1"/>
    <w:rsid w:val="00462E04"/>
    <w:rsid w:val="00467DD7"/>
    <w:rsid w:val="00482F0F"/>
    <w:rsid w:val="004A2D6A"/>
    <w:rsid w:val="004A3537"/>
    <w:rsid w:val="004C0E5C"/>
    <w:rsid w:val="004C70D5"/>
    <w:rsid w:val="004C7B7B"/>
    <w:rsid w:val="004E1949"/>
    <w:rsid w:val="004F0C29"/>
    <w:rsid w:val="005019B0"/>
    <w:rsid w:val="00502F5B"/>
    <w:rsid w:val="0050461E"/>
    <w:rsid w:val="00513D21"/>
    <w:rsid w:val="005169AF"/>
    <w:rsid w:val="00517DAE"/>
    <w:rsid w:val="005229DE"/>
    <w:rsid w:val="00530398"/>
    <w:rsid w:val="005319B0"/>
    <w:rsid w:val="00540AD5"/>
    <w:rsid w:val="005429C4"/>
    <w:rsid w:val="005458A4"/>
    <w:rsid w:val="0055140C"/>
    <w:rsid w:val="0055392C"/>
    <w:rsid w:val="00561E6D"/>
    <w:rsid w:val="0056300B"/>
    <w:rsid w:val="00564CD7"/>
    <w:rsid w:val="00573B6C"/>
    <w:rsid w:val="00586985"/>
    <w:rsid w:val="00592D31"/>
    <w:rsid w:val="00593001"/>
    <w:rsid w:val="00594ACB"/>
    <w:rsid w:val="005A1B3B"/>
    <w:rsid w:val="005A2EF3"/>
    <w:rsid w:val="005A6F17"/>
    <w:rsid w:val="005B002F"/>
    <w:rsid w:val="005B061D"/>
    <w:rsid w:val="005B062D"/>
    <w:rsid w:val="005B7AF2"/>
    <w:rsid w:val="005C685B"/>
    <w:rsid w:val="005E3729"/>
    <w:rsid w:val="005E4B6E"/>
    <w:rsid w:val="005E4CDF"/>
    <w:rsid w:val="005E6431"/>
    <w:rsid w:val="005E649C"/>
    <w:rsid w:val="005E7250"/>
    <w:rsid w:val="005F7C0E"/>
    <w:rsid w:val="00603E5F"/>
    <w:rsid w:val="00623C6A"/>
    <w:rsid w:val="006272B0"/>
    <w:rsid w:val="006321BD"/>
    <w:rsid w:val="00643C17"/>
    <w:rsid w:val="0065146D"/>
    <w:rsid w:val="006527B6"/>
    <w:rsid w:val="0066265B"/>
    <w:rsid w:val="00663AD7"/>
    <w:rsid w:val="00664639"/>
    <w:rsid w:val="00674350"/>
    <w:rsid w:val="00687997"/>
    <w:rsid w:val="006A3F2D"/>
    <w:rsid w:val="006B1EE8"/>
    <w:rsid w:val="006B29EE"/>
    <w:rsid w:val="006C7641"/>
    <w:rsid w:val="006D77F8"/>
    <w:rsid w:val="006E0D48"/>
    <w:rsid w:val="006E2968"/>
    <w:rsid w:val="006F795E"/>
    <w:rsid w:val="00704F15"/>
    <w:rsid w:val="00720EC5"/>
    <w:rsid w:val="00722E15"/>
    <w:rsid w:val="00740584"/>
    <w:rsid w:val="00745203"/>
    <w:rsid w:val="00763680"/>
    <w:rsid w:val="00774662"/>
    <w:rsid w:val="00785BBA"/>
    <w:rsid w:val="00795E2F"/>
    <w:rsid w:val="007A31DD"/>
    <w:rsid w:val="007A3E80"/>
    <w:rsid w:val="007A4FA5"/>
    <w:rsid w:val="007B270A"/>
    <w:rsid w:val="007D57E8"/>
    <w:rsid w:val="007E3103"/>
    <w:rsid w:val="007E58D2"/>
    <w:rsid w:val="007F02B2"/>
    <w:rsid w:val="007F10CF"/>
    <w:rsid w:val="007F27FD"/>
    <w:rsid w:val="007F389E"/>
    <w:rsid w:val="007F721D"/>
    <w:rsid w:val="008201A7"/>
    <w:rsid w:val="00821912"/>
    <w:rsid w:val="00822F2C"/>
    <w:rsid w:val="00830A6B"/>
    <w:rsid w:val="00835AA8"/>
    <w:rsid w:val="00835F64"/>
    <w:rsid w:val="00850D93"/>
    <w:rsid w:val="00852248"/>
    <w:rsid w:val="00853B02"/>
    <w:rsid w:val="008566D7"/>
    <w:rsid w:val="008702FB"/>
    <w:rsid w:val="00880954"/>
    <w:rsid w:val="00891D5B"/>
    <w:rsid w:val="0089313E"/>
    <w:rsid w:val="00894A3F"/>
    <w:rsid w:val="00894D2C"/>
    <w:rsid w:val="0089729C"/>
    <w:rsid w:val="0089744F"/>
    <w:rsid w:val="008A0143"/>
    <w:rsid w:val="008A289D"/>
    <w:rsid w:val="008B4332"/>
    <w:rsid w:val="008C19E1"/>
    <w:rsid w:val="008C3C9F"/>
    <w:rsid w:val="008D6798"/>
    <w:rsid w:val="008E5DE8"/>
    <w:rsid w:val="008F2C38"/>
    <w:rsid w:val="008F44C6"/>
    <w:rsid w:val="008F732D"/>
    <w:rsid w:val="00901A40"/>
    <w:rsid w:val="009066D7"/>
    <w:rsid w:val="00911FBE"/>
    <w:rsid w:val="009138E1"/>
    <w:rsid w:val="00915752"/>
    <w:rsid w:val="00922163"/>
    <w:rsid w:val="009312DB"/>
    <w:rsid w:val="00933A17"/>
    <w:rsid w:val="00937523"/>
    <w:rsid w:val="0094196B"/>
    <w:rsid w:val="00946DAC"/>
    <w:rsid w:val="009535CB"/>
    <w:rsid w:val="00961D79"/>
    <w:rsid w:val="009715C5"/>
    <w:rsid w:val="00981FBF"/>
    <w:rsid w:val="00982BAB"/>
    <w:rsid w:val="009844D1"/>
    <w:rsid w:val="009906BD"/>
    <w:rsid w:val="009A10A4"/>
    <w:rsid w:val="009A4FCB"/>
    <w:rsid w:val="009A7AC7"/>
    <w:rsid w:val="009B2760"/>
    <w:rsid w:val="009B701F"/>
    <w:rsid w:val="009B776A"/>
    <w:rsid w:val="009C0476"/>
    <w:rsid w:val="009D575F"/>
    <w:rsid w:val="009F3C1A"/>
    <w:rsid w:val="009F3F41"/>
    <w:rsid w:val="009F60B6"/>
    <w:rsid w:val="00A01385"/>
    <w:rsid w:val="00A01399"/>
    <w:rsid w:val="00A0157E"/>
    <w:rsid w:val="00A066BC"/>
    <w:rsid w:val="00A2147A"/>
    <w:rsid w:val="00A21CF6"/>
    <w:rsid w:val="00A33669"/>
    <w:rsid w:val="00A35DF6"/>
    <w:rsid w:val="00A40491"/>
    <w:rsid w:val="00A407B5"/>
    <w:rsid w:val="00A44735"/>
    <w:rsid w:val="00A44EAE"/>
    <w:rsid w:val="00A472E5"/>
    <w:rsid w:val="00A526A3"/>
    <w:rsid w:val="00A528A1"/>
    <w:rsid w:val="00A571E1"/>
    <w:rsid w:val="00A62F4E"/>
    <w:rsid w:val="00A642ED"/>
    <w:rsid w:val="00A65589"/>
    <w:rsid w:val="00A66155"/>
    <w:rsid w:val="00A71D22"/>
    <w:rsid w:val="00A77A55"/>
    <w:rsid w:val="00A81960"/>
    <w:rsid w:val="00A834B5"/>
    <w:rsid w:val="00A95252"/>
    <w:rsid w:val="00AA474F"/>
    <w:rsid w:val="00AA74B8"/>
    <w:rsid w:val="00AB13E1"/>
    <w:rsid w:val="00AB5E04"/>
    <w:rsid w:val="00AB6039"/>
    <w:rsid w:val="00AD0718"/>
    <w:rsid w:val="00AD0923"/>
    <w:rsid w:val="00AD3C95"/>
    <w:rsid w:val="00AE2673"/>
    <w:rsid w:val="00B010EF"/>
    <w:rsid w:val="00B01D75"/>
    <w:rsid w:val="00B10656"/>
    <w:rsid w:val="00B116B2"/>
    <w:rsid w:val="00B13D66"/>
    <w:rsid w:val="00B13E12"/>
    <w:rsid w:val="00B16BE6"/>
    <w:rsid w:val="00B17B59"/>
    <w:rsid w:val="00B221CF"/>
    <w:rsid w:val="00B23612"/>
    <w:rsid w:val="00B2659D"/>
    <w:rsid w:val="00B32BF9"/>
    <w:rsid w:val="00B437F1"/>
    <w:rsid w:val="00B45E1D"/>
    <w:rsid w:val="00B519F6"/>
    <w:rsid w:val="00B755D9"/>
    <w:rsid w:val="00B83515"/>
    <w:rsid w:val="00BA36BB"/>
    <w:rsid w:val="00BA5D85"/>
    <w:rsid w:val="00BB2631"/>
    <w:rsid w:val="00BC758D"/>
    <w:rsid w:val="00BE0055"/>
    <w:rsid w:val="00BF0C87"/>
    <w:rsid w:val="00BF0CBB"/>
    <w:rsid w:val="00BF5CE6"/>
    <w:rsid w:val="00C013E2"/>
    <w:rsid w:val="00C0332A"/>
    <w:rsid w:val="00C04BB7"/>
    <w:rsid w:val="00C1008F"/>
    <w:rsid w:val="00C1216F"/>
    <w:rsid w:val="00C125C8"/>
    <w:rsid w:val="00C21C29"/>
    <w:rsid w:val="00C22645"/>
    <w:rsid w:val="00C26421"/>
    <w:rsid w:val="00C32D08"/>
    <w:rsid w:val="00C401AD"/>
    <w:rsid w:val="00C40DF7"/>
    <w:rsid w:val="00C40DFC"/>
    <w:rsid w:val="00C43A3B"/>
    <w:rsid w:val="00C44023"/>
    <w:rsid w:val="00C625B4"/>
    <w:rsid w:val="00C83D92"/>
    <w:rsid w:val="00C902F3"/>
    <w:rsid w:val="00C905A4"/>
    <w:rsid w:val="00C92651"/>
    <w:rsid w:val="00C93643"/>
    <w:rsid w:val="00C94D06"/>
    <w:rsid w:val="00CA49E4"/>
    <w:rsid w:val="00CC603D"/>
    <w:rsid w:val="00CC6215"/>
    <w:rsid w:val="00CE7F8A"/>
    <w:rsid w:val="00CF3DE3"/>
    <w:rsid w:val="00CF56B6"/>
    <w:rsid w:val="00D00137"/>
    <w:rsid w:val="00D40345"/>
    <w:rsid w:val="00D43B39"/>
    <w:rsid w:val="00D452E3"/>
    <w:rsid w:val="00D561B7"/>
    <w:rsid w:val="00D6033B"/>
    <w:rsid w:val="00D6241E"/>
    <w:rsid w:val="00D75FDA"/>
    <w:rsid w:val="00D82956"/>
    <w:rsid w:val="00D83D4B"/>
    <w:rsid w:val="00D8608B"/>
    <w:rsid w:val="00D919F1"/>
    <w:rsid w:val="00DA5C55"/>
    <w:rsid w:val="00DB1A16"/>
    <w:rsid w:val="00DB2DA0"/>
    <w:rsid w:val="00DC6339"/>
    <w:rsid w:val="00DC7157"/>
    <w:rsid w:val="00DC7D1C"/>
    <w:rsid w:val="00DD46A9"/>
    <w:rsid w:val="00DE694D"/>
    <w:rsid w:val="00DE7473"/>
    <w:rsid w:val="00DF5998"/>
    <w:rsid w:val="00E03332"/>
    <w:rsid w:val="00E03677"/>
    <w:rsid w:val="00E10E64"/>
    <w:rsid w:val="00E13524"/>
    <w:rsid w:val="00E249D9"/>
    <w:rsid w:val="00E27784"/>
    <w:rsid w:val="00E4662F"/>
    <w:rsid w:val="00E6163F"/>
    <w:rsid w:val="00E63FA3"/>
    <w:rsid w:val="00E74E3E"/>
    <w:rsid w:val="00E91171"/>
    <w:rsid w:val="00E91226"/>
    <w:rsid w:val="00E92B81"/>
    <w:rsid w:val="00EB0DA7"/>
    <w:rsid w:val="00EB272B"/>
    <w:rsid w:val="00EB5F3B"/>
    <w:rsid w:val="00EC1BF2"/>
    <w:rsid w:val="00ED06DE"/>
    <w:rsid w:val="00ED2CA0"/>
    <w:rsid w:val="00ED4A52"/>
    <w:rsid w:val="00ED6317"/>
    <w:rsid w:val="00EE0407"/>
    <w:rsid w:val="00EE2700"/>
    <w:rsid w:val="00EE3F4A"/>
    <w:rsid w:val="00EF153D"/>
    <w:rsid w:val="00EF3634"/>
    <w:rsid w:val="00EF7D6C"/>
    <w:rsid w:val="00F021D1"/>
    <w:rsid w:val="00F04B8C"/>
    <w:rsid w:val="00F11DB1"/>
    <w:rsid w:val="00F1325A"/>
    <w:rsid w:val="00F2098C"/>
    <w:rsid w:val="00F236E0"/>
    <w:rsid w:val="00F2749A"/>
    <w:rsid w:val="00F31967"/>
    <w:rsid w:val="00F31F63"/>
    <w:rsid w:val="00F45B60"/>
    <w:rsid w:val="00F51A75"/>
    <w:rsid w:val="00F55851"/>
    <w:rsid w:val="00F63DBC"/>
    <w:rsid w:val="00F7519D"/>
    <w:rsid w:val="00F76D0C"/>
    <w:rsid w:val="00F816E5"/>
    <w:rsid w:val="00F8200F"/>
    <w:rsid w:val="00F92B4B"/>
    <w:rsid w:val="00FA6765"/>
    <w:rsid w:val="00FB0B82"/>
    <w:rsid w:val="00FB2B11"/>
    <w:rsid w:val="00FB68E2"/>
    <w:rsid w:val="00FC06B7"/>
    <w:rsid w:val="00FC114A"/>
    <w:rsid w:val="00FE76F9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5B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75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3C236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9D575F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9D575F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Normal"/>
    <w:rsid w:val="009D575F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9D575F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citationvolume">
    <w:name w:val="citation_volume"/>
    <w:basedOn w:val="DefaultParagraphFont"/>
    <w:rsid w:val="009D575F"/>
  </w:style>
  <w:style w:type="character" w:styleId="CommentReference">
    <w:name w:val="annotation reference"/>
    <w:basedOn w:val="DefaultParagraphFont"/>
    <w:unhideWhenUsed/>
    <w:rsid w:val="00EB5F3B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nhideWhenUsed/>
    <w:qFormat/>
    <w:rsid w:val="00EB5F3B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qFormat/>
    <w:rsid w:val="00EB5F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F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F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F3B"/>
    <w:rPr>
      <w:rFonts w:asciiTheme="majorHAnsi" w:eastAsiaTheme="majorEastAsia" w:hAnsiTheme="majorHAnsi" w:cstheme="majorBidi"/>
      <w:sz w:val="18"/>
      <w:szCs w:val="18"/>
    </w:rPr>
  </w:style>
  <w:style w:type="paragraph" w:customStyle="1" w:styleId="VAFigureCaption">
    <w:name w:val="VA_Figure_Caption"/>
    <w:basedOn w:val="Normal"/>
    <w:next w:val="Normal"/>
    <w:rsid w:val="004E1949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rsid w:val="00937523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9375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rsid w:val="0093752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6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D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D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D0C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C236B"/>
    <w:rPr>
      <w:rFonts w:ascii="SimSun" w:eastAsia="SimSun" w:hAnsi="SimSun" w:cs="SimSun"/>
      <w:b/>
      <w:bCs/>
      <w:kern w:val="0"/>
      <w:sz w:val="27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3C236B"/>
    <w:rPr>
      <w:i/>
      <w:iCs/>
    </w:rPr>
  </w:style>
  <w:style w:type="character" w:customStyle="1" w:styleId="apple-converted-space">
    <w:name w:val="apple-converted-space"/>
    <w:basedOn w:val="DefaultParagraphFont"/>
    <w:rsid w:val="003C236B"/>
  </w:style>
  <w:style w:type="paragraph" w:customStyle="1" w:styleId="EndNoteBibliography">
    <w:name w:val="EndNote Bibliography"/>
    <w:basedOn w:val="Normal"/>
    <w:link w:val="EndNoteBibliographyChar"/>
    <w:rsid w:val="00C013E2"/>
    <w:pPr>
      <w:widowControl/>
      <w:wordWrap/>
      <w:autoSpaceDE/>
      <w:autoSpaceDN/>
      <w:spacing w:after="0" w:line="240" w:lineRule="auto"/>
    </w:pPr>
    <w:rPr>
      <w:rFonts w:ascii="Cambria" w:eastAsia="Cambria" w:hAnsi="Cambria" w:cs="Times New Roman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3E2"/>
    <w:rPr>
      <w:rFonts w:ascii="Cambria" w:eastAsia="Cambria" w:hAnsi="Cambria" w:cs="Times New Roman"/>
      <w:noProof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B755D9"/>
    <w:pPr>
      <w:spacing w:after="0" w:line="240" w:lineRule="auto"/>
      <w:jc w:val="left"/>
    </w:pPr>
  </w:style>
  <w:style w:type="paragraph" w:customStyle="1" w:styleId="AuthorsFull">
    <w:name w:val="Authors Full"/>
    <w:basedOn w:val="Normal"/>
    <w:rsid w:val="00BF0C8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BF0C8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513D21"/>
    <w:pPr>
      <w:ind w:leftChars="400" w:left="800"/>
    </w:pPr>
  </w:style>
  <w:style w:type="paragraph" w:customStyle="1" w:styleId="TAMainText">
    <w:name w:val="TA_Main_Text"/>
    <w:basedOn w:val="Normal"/>
    <w:rsid w:val="008E5DE8"/>
    <w:pPr>
      <w:widowControl/>
      <w:wordWrap/>
      <w:autoSpaceDE/>
      <w:autoSpaceDN/>
      <w:spacing w:after="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FollowedHyperlink">
    <w:name w:val="FollowedHyperlink"/>
    <w:rsid w:val="00FC06B7"/>
    <w:rPr>
      <w:color w:val="800080"/>
      <w:u w:val="single"/>
    </w:rPr>
  </w:style>
  <w:style w:type="paragraph" w:customStyle="1" w:styleId="BATitle">
    <w:name w:val="BA_Title"/>
    <w:basedOn w:val="Normal"/>
    <w:next w:val="BBAuthorName"/>
    <w:rsid w:val="002B3476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table" w:styleId="TableGrid">
    <w:name w:val="Table Grid"/>
    <w:basedOn w:val="TableNormal"/>
    <w:uiPriority w:val="39"/>
    <w:rsid w:val="00E61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590CC-B487-4D3E-B899-1AC69FE42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30T18:30:00Z</dcterms:created>
  <dcterms:modified xsi:type="dcterms:W3CDTF">2023-11-15T16:52:00Z</dcterms:modified>
</cp:coreProperties>
</file>